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0"/>
        <w:gridCol w:w="2500"/>
        <w:gridCol w:w="2693"/>
        <w:gridCol w:w="2126"/>
      </w:tblGrid>
      <w:tr w:rsidR="003C2228" w:rsidRPr="002F3EB5" w14:paraId="65C82B1E" w14:textId="77777777" w:rsidTr="00CA2BD4">
        <w:trPr>
          <w:trHeight w:val="340"/>
        </w:trPr>
        <w:tc>
          <w:tcPr>
            <w:tcW w:w="9639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0764F2C" w14:textId="2EDBE91D" w:rsidR="003C2228" w:rsidRPr="002F3EB5" w:rsidRDefault="003C2228" w:rsidP="007344E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3EB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Supplementary Table 3. </w:t>
            </w:r>
            <w:r w:rsidR="00E4259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ingle-FC</w:t>
            </w:r>
            <w:r w:rsidRPr="002F3EB5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and network</w:t>
            </w:r>
            <w:r w:rsidR="00E4259F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-FC</w:t>
            </w:r>
            <w:r w:rsidRPr="002F3EB5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 xml:space="preserve"> dysfunction ratio</w:t>
            </w:r>
            <w:r w:rsidRPr="002F3EB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of brain regions with significant differences among schizophrenia (SCZ) and control</w:t>
            </w:r>
          </w:p>
        </w:tc>
      </w:tr>
      <w:tr w:rsidR="00CA06EB" w:rsidRPr="00CA06EB" w14:paraId="3831EEF5" w14:textId="77777777" w:rsidTr="00CA2BD4">
        <w:trPr>
          <w:trHeight w:val="340"/>
        </w:trPr>
        <w:tc>
          <w:tcPr>
            <w:tcW w:w="232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2AF976" w14:textId="77777777" w:rsidR="003C2228" w:rsidRPr="00CA06EB" w:rsidRDefault="003C2228" w:rsidP="007344E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eastAsia="新細明體" w:hAnsi="Times New Roman" w:cs="Times New Roman"/>
                <w:kern w:val="0"/>
                <w:szCs w:val="24"/>
              </w:rPr>
              <w:t>Brain Regions</w:t>
            </w:r>
          </w:p>
        </w:tc>
        <w:tc>
          <w:tcPr>
            <w:tcW w:w="250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7911A89B" w14:textId="6976DF34" w:rsidR="003C2228" w:rsidRPr="00CA06EB" w:rsidRDefault="003C2228" w:rsidP="007344E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Number of FCs Differences in Total</w:t>
            </w:r>
          </w:p>
        </w:tc>
        <w:tc>
          <w:tcPr>
            <w:tcW w:w="2693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B0FC5B" w14:textId="7766978E" w:rsidR="003C2228" w:rsidRPr="00CA06EB" w:rsidRDefault="00E4259F" w:rsidP="007344E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ingle-FC</w:t>
            </w:r>
            <w:r w:rsidR="003C2228" w:rsidRPr="00CA06E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         Dysfunction Ratio</w:t>
            </w:r>
          </w:p>
        </w:tc>
        <w:tc>
          <w:tcPr>
            <w:tcW w:w="2126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CE1CC2" w14:textId="0C120AE3" w:rsidR="003C2228" w:rsidRPr="00CA06EB" w:rsidRDefault="003C2228" w:rsidP="007344E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eastAsia="新細明體" w:hAnsi="Times New Roman" w:cs="Times New Roman"/>
                <w:kern w:val="0"/>
                <w:szCs w:val="24"/>
              </w:rPr>
              <w:t>Network</w:t>
            </w:r>
            <w:r w:rsidR="00E4259F">
              <w:rPr>
                <w:rFonts w:ascii="Times New Roman" w:eastAsia="新細明體" w:hAnsi="Times New Roman" w:cs="Times New Roman"/>
                <w:kern w:val="0"/>
                <w:szCs w:val="24"/>
              </w:rPr>
              <w:t>-FC</w:t>
            </w:r>
            <w:r w:rsidRPr="00CA06E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Dysfunction Ratio</w:t>
            </w:r>
          </w:p>
        </w:tc>
      </w:tr>
      <w:tr w:rsidR="00CA06EB" w:rsidRPr="00CA06EB" w14:paraId="67435893" w14:textId="77777777" w:rsidTr="00E41DE7">
        <w:trPr>
          <w:trHeight w:val="340"/>
        </w:trPr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F47C" w14:textId="13507134" w:rsidR="00E41DE7" w:rsidRPr="00CA06EB" w:rsidRDefault="00E41DE7" w:rsidP="00E41D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Thalamus_R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06CA8C" w14:textId="1D99E3A5" w:rsidR="00E41DE7" w:rsidRPr="00CA06EB" w:rsidRDefault="00E41DE7" w:rsidP="00E41DE7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34D4" w14:textId="28CC09FA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858D" w14:textId="36A786D3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36</w:t>
            </w:r>
          </w:p>
        </w:tc>
      </w:tr>
      <w:tr w:rsidR="00CA06EB" w:rsidRPr="00CA06EB" w14:paraId="5ECC5662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DDE4" w14:textId="10139B1B" w:rsidR="00E41DE7" w:rsidRPr="00CA06EB" w:rsidRDefault="00E41DE7" w:rsidP="00E41D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Thalamus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746B" w14:textId="33BEE910" w:rsidR="00E41DE7" w:rsidRPr="00CA06EB" w:rsidRDefault="00E41DE7" w:rsidP="00E41DE7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292E" w14:textId="53EC1FAC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89C7" w14:textId="2487ED37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35</w:t>
            </w:r>
          </w:p>
        </w:tc>
      </w:tr>
      <w:tr w:rsidR="00CA06EB" w:rsidRPr="00CA06EB" w14:paraId="6DB502CC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C531" w14:textId="5B320BA9" w:rsidR="00E41DE7" w:rsidRPr="00CA06EB" w:rsidRDefault="00E41DE7" w:rsidP="00E41D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rontal_Mid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3952" w14:textId="3DFFE686" w:rsidR="00E41DE7" w:rsidRPr="00CA06EB" w:rsidRDefault="00E41DE7" w:rsidP="00E41DE7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CF99" w14:textId="0DA427C2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28E1" w14:textId="6D95E99B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20</w:t>
            </w:r>
          </w:p>
        </w:tc>
      </w:tr>
      <w:tr w:rsidR="00CA06EB" w:rsidRPr="00CA06EB" w14:paraId="6885D021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3BC0" w14:textId="29F63CB8" w:rsidR="00E41DE7" w:rsidRPr="00CA06EB" w:rsidRDefault="00E41DE7" w:rsidP="00E41D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Heschl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1E69" w14:textId="1D3B891C" w:rsidR="00E41DE7" w:rsidRPr="00CA06EB" w:rsidRDefault="00E41DE7" w:rsidP="00E41DE7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2777" w14:textId="2B2FDEFD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DD98" w14:textId="668A572A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14</w:t>
            </w:r>
          </w:p>
        </w:tc>
      </w:tr>
      <w:tr w:rsidR="00CA06EB" w:rsidRPr="00CA06EB" w14:paraId="12D43825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7FDD" w14:textId="66842F04" w:rsidR="00E41DE7" w:rsidRPr="00CA06EB" w:rsidRDefault="00E41DE7" w:rsidP="00E41D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recentral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ACD4" w14:textId="1007B644" w:rsidR="00E41DE7" w:rsidRPr="00CA06EB" w:rsidRDefault="00E41DE7" w:rsidP="00E41DE7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477C" w14:textId="643EDC7E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1FD0" w14:textId="5A9DBFBD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CA06EB" w:rsidRPr="00CA06EB" w14:paraId="32CE4CB7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A527" w14:textId="780C93ED" w:rsidR="00E41DE7" w:rsidRPr="00CA06EB" w:rsidRDefault="00E41DE7" w:rsidP="00E41D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Angular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27DB" w14:textId="12E7FFEF" w:rsidR="00E41DE7" w:rsidRPr="00CA06EB" w:rsidRDefault="00E41DE7" w:rsidP="00E41DE7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AE78" w14:textId="70D19A10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219D" w14:textId="341040F0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25</w:t>
            </w:r>
          </w:p>
        </w:tc>
      </w:tr>
      <w:tr w:rsidR="00CA06EB" w:rsidRPr="00CA06EB" w14:paraId="60B36B12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E9AA" w14:textId="1593E562" w:rsidR="00E41DE7" w:rsidRPr="00CA06EB" w:rsidRDefault="00E41DE7" w:rsidP="00E41D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Lingual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BCAF" w14:textId="69523443" w:rsidR="00E41DE7" w:rsidRPr="00CA06EB" w:rsidRDefault="00E41DE7" w:rsidP="00E41DE7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E8C9" w14:textId="6E980B08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528A" w14:textId="59EC158F" w:rsidR="00E41DE7" w:rsidRPr="00CA06EB" w:rsidRDefault="00E41DE7" w:rsidP="00E41DE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40</w:t>
            </w:r>
          </w:p>
        </w:tc>
      </w:tr>
      <w:tr w:rsidR="00E4259F" w:rsidRPr="00CA06EB" w14:paraId="0220FD7F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4B79" w14:textId="51E10BD4" w:rsidR="00E4259F" w:rsidRPr="00CA06EB" w:rsidRDefault="00E4259F" w:rsidP="00E4259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ostcentral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2D76" w14:textId="418F99CF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CCCE" w14:textId="3D0C7337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B283" w14:textId="21ACD6BB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E4259F" w:rsidRPr="00CA06EB" w14:paraId="7F67DF13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83F4" w14:textId="65D3A4DC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Lingual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033A" w14:textId="11ABD046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0F7D" w14:textId="5103FF44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252C" w14:textId="2164B842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50</w:t>
            </w:r>
          </w:p>
        </w:tc>
      </w:tr>
      <w:tr w:rsidR="00E4259F" w:rsidRPr="00CA06EB" w14:paraId="5BF89161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D506" w14:textId="59CF3C16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Temporal_Pole_Mid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B169" w14:textId="4E855B2F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1720" w14:textId="09EB0450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1F8F" w14:textId="181137F3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25</w:t>
            </w:r>
          </w:p>
        </w:tc>
      </w:tr>
      <w:tr w:rsidR="00E4259F" w:rsidRPr="00CA06EB" w14:paraId="6D30BCF1" w14:textId="77777777" w:rsidTr="00663A1E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771B" w14:textId="77777777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usiform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084C" w14:textId="77777777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1C02" w14:textId="77777777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4EBE" w14:textId="77777777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71</w:t>
            </w:r>
          </w:p>
        </w:tc>
      </w:tr>
      <w:tr w:rsidR="00E4259F" w:rsidRPr="00CA06EB" w14:paraId="2B9EEC16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2DAC" w14:textId="7E40ED68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rontal_Mid_Orb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1E3A" w14:textId="6D07EA65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0DDA" w14:textId="679C124F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5363" w14:textId="697740E8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109D7BAD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C9C8" w14:textId="1BE0B1AF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Olfactory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4F2E" w14:textId="63B81A1A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C390" w14:textId="1F01E6D0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5736" w14:textId="27008DEF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311E993D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4065" w14:textId="4A291E1E" w:rsidR="00E4259F" w:rsidRPr="00CA06EB" w:rsidRDefault="00E4259F" w:rsidP="00E4259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Occipital_Sup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5602" w14:textId="267541D0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532E" w14:textId="7B6A8507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FE5A" w14:textId="407E4DC9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E4259F" w:rsidRPr="00CA06EB" w14:paraId="267F8A97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65D7" w14:textId="487AF5C1" w:rsidR="00E4259F" w:rsidRPr="00CA06EB" w:rsidRDefault="00E4259F" w:rsidP="00E4259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Occipital_Sup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EB08" w14:textId="3032CFDF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6A8C" w14:textId="285D60ED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5221" w14:textId="215C1F71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E4259F" w:rsidRPr="00CA06EB" w14:paraId="7E06BF4A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5E47" w14:textId="165BC0AC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recentral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7A14" w14:textId="0CE8E54B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AD13" w14:textId="6D7AB5CF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7F3B" w14:textId="179DACEE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1BB10A76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7750" w14:textId="58FB37B6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Olfactory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1E46" w14:textId="5DB128C3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1499" w14:textId="16FFDB23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17EF" w14:textId="70869BCA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179A0BFA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1426" w14:textId="389527EB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Insula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DCA9" w14:textId="7075BBB8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FA5A" w14:textId="7713788F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34F9" w14:textId="4105009B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22E07A4F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2F4B" w14:textId="4D29444D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Insula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66FF" w14:textId="6FAF7DD9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0FEF" w14:textId="77F5217B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2CCD" w14:textId="1212707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7B2A0E7C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E744" w14:textId="432E2752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Cingulum_Ant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F3A3" w14:textId="3A7BDF59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E8E1" w14:textId="68710D3F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DD07" w14:textId="5416146F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048A829C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AD0D" w14:textId="5CA75D76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Cuneus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9989" w14:textId="3D343A5D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84E4" w14:textId="6E1ACB6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0F5F" w14:textId="14FA0989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5A2ECD85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AA14" w14:textId="429894E5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Rectus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7D2F" w14:textId="4A0EAEED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7100" w14:textId="148C8385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B529" w14:textId="6D9E3950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4C0A9748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493F" w14:textId="7294DA33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Cingulum_Ant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AD03" w14:textId="30598D0B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DF3D" w14:textId="6A09B483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E979" w14:textId="115EE893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5168D162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7435" w14:textId="5383BB88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araHippocampal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9600" w14:textId="7684BBC1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E0EF" w14:textId="010D00DC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F5D6" w14:textId="6AE6A6E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3D3C0466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70BF" w14:textId="7FBE248C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araHippocampal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E92C" w14:textId="5D23D65E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288D" w14:textId="2D9DC17D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88E8" w14:textId="1814A810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67B86D98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87E9" w14:textId="3C8D0E63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Calcarine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43E8" w14:textId="42E3CCB5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BABA" w14:textId="6B802482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5D8B" w14:textId="2E057FFF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4E03F7F0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40BA" w14:textId="0A6DCBCD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Cuneus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483A" w14:textId="38311F8F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F79D" w14:textId="240C1B5A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05EC" w14:textId="7F820AA2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5577AFCB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9DCA" w14:textId="3130372A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ostcentral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C3A8" w14:textId="4F9488B1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FB91" w14:textId="3ADED8DF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B176" w14:textId="1232ABC5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0D5EC9B4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D3DD" w14:textId="21C108DF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Angular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B87E" w14:textId="104CBCAE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AC4F" w14:textId="3CF4665B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499C" w14:textId="070776F8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290EC7D5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C4AD" w14:textId="057E18D9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rontal_Sup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BDA4" w14:textId="6AEF1289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E2DC" w14:textId="446BCDA1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ECBC" w14:textId="76BC628A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2B1CD251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008F" w14:textId="518BFB65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Rectus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C8E9" w14:textId="70A6FBDE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410C" w14:textId="341D4C28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2DB2" w14:textId="62FF7677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2ADF9D13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404D" w14:textId="0238453C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Hippocampus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17DA" w14:textId="51195547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7966" w14:textId="7D70AE8F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3D6F" w14:textId="66E5A36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7AC33022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9BE5" w14:textId="43C4C5B8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Calcarine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8B21" w14:textId="53E978B5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90A9" w14:textId="12BA7F3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6F86" w14:textId="17AEF77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2F02F59B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7AFE" w14:textId="6EE20327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Occipital_Mid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B1B4" w14:textId="3EC89185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38D0" w14:textId="2E58303A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7BE7" w14:textId="083EEA0E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33971F05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06FD" w14:textId="6F9FE1CE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lastRenderedPageBreak/>
              <w:t>Occipital_Mid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3CB1" w14:textId="2F836605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DCEC" w14:textId="70A5CB69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0860" w14:textId="2379816B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311EF90F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DBFB" w14:textId="63A698BD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usiform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0837" w14:textId="5EEDAB53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0BDE" w14:textId="0766AC88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1BC4" w14:textId="08F59BE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181E0AE2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7989" w14:textId="093E8313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Temporal_Pole_Mid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36A6" w14:textId="5ED2835D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4260" w14:textId="516A8CC3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5344" w14:textId="7FA6F63E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2459D128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2D45" w14:textId="4DE7A3AA" w:rsidR="00E4259F" w:rsidRPr="00CA06EB" w:rsidRDefault="00E4259F" w:rsidP="00E4259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Occipital_Inf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95D2" w14:textId="4A7E8EA5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668B" w14:textId="74331A44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A064" w14:textId="6783AA19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E4259F" w:rsidRPr="00CA06EB" w14:paraId="65D0C37B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616C" w14:textId="4121639D" w:rsidR="00E4259F" w:rsidRPr="00CA06EB" w:rsidRDefault="00E4259F" w:rsidP="00E4259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Occipital_Inf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1D4F" w14:textId="38F75268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5EED" w14:textId="0321277E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946B" w14:textId="29F4B9BB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E4259F" w:rsidRPr="00CA06EB" w14:paraId="386F80F8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61A5" w14:textId="0EA92A75" w:rsidR="00E4259F" w:rsidRPr="00CA06EB" w:rsidRDefault="00E4259F" w:rsidP="00E4259F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Temporal_Sup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C758" w14:textId="0ACE85A0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3903" w14:textId="2FE90AAA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EADA" w14:textId="1A4AF6CC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E4259F" w:rsidRPr="00CA06EB" w14:paraId="199793C7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35E6" w14:textId="3E371F68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rontal_Mid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DFDD" w14:textId="4D067C6C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A26D" w14:textId="4341ADD2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22B1" w14:textId="49B6308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05E9052B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0AF6" w14:textId="63BCB8C3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rontal_Med_Orb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9357" w14:textId="0CE01BD2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7F1E" w14:textId="6D705959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967C" w14:textId="0A208EEA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643D9C93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E83C" w14:textId="5A0904D4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Cingulum_Mid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9A5C" w14:textId="0C97FFF0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26AE" w14:textId="1E1769EC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B5BA" w14:textId="03473E15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5E316DE2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A4EC" w14:textId="270B19C0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Cingulum_Mid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6292" w14:textId="3E4259F4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AC54" w14:textId="5F2559B5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EE00" w14:textId="36EF69CC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4E075931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68EB" w14:textId="6FE7A154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Cingulum_Post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0531" w14:textId="1281AF39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D5D7" w14:textId="19BA76F3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641C" w14:textId="217218D4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4DD222EF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4EE1" w14:textId="27A51650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arietal_Inf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B455" w14:textId="5AFF1500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E183" w14:textId="61EF2A61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14EA" w14:textId="2F39AA0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3B801930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0112" w14:textId="0355B30A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aracentral_Lobule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3167" w14:textId="06D5901F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C5A3" w14:textId="523C7967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DD99" w14:textId="750A3A5C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257F990B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21C7" w14:textId="09C22E0C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allidum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AB43" w14:textId="4A06B70C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92E0" w14:textId="246DC260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956F" w14:textId="21C6A688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53713EB1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0D0B" w14:textId="796D4AA9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allidum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83B4" w14:textId="7EA933A1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34DD" w14:textId="5CEF781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E246" w14:textId="69DEC52C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1F004F49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140A" w14:textId="6673CD80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rontal_Sup_Orb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E9E3" w14:textId="61D90605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7FBA" w14:textId="219B0CA2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CFF8" w14:textId="54406EC1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2D2CBBD2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7677" w14:textId="039F913A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rontal_Inf_Orb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EE7A" w14:textId="5DC8CB7A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8FFD" w14:textId="46E5BC07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D82B" w14:textId="766B312E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1A2E8C66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24BB" w14:textId="1B931CDD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rontal_Sup_Medial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BA78" w14:textId="7B32E31B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F1AE" w14:textId="094AAD59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483A" w14:textId="10E8D7B9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6390AEC3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E8CC" w14:textId="75C70600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Frontal_Med_Orb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69BF" w14:textId="6A3F7034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8604" w14:textId="4FA88403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323B" w14:textId="0EDD3C96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6C5CC3A9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6AEC" w14:textId="6F3E2549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Hippocampus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E393" w14:textId="1EC05C3A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B1C9" w14:textId="586A03A2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1B86" w14:textId="761A4014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72F08789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1E62" w14:textId="3E2941F4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arietal_Sup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EA95" w14:textId="549ECEAC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7656" w14:textId="6819447C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87D3" w14:textId="2C6547C1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2044C8A5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8377" w14:textId="4FD3FECA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SupraMarginal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1D5D" w14:textId="6B6B7FC3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26E5" w14:textId="447E7082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2802" w14:textId="41AF0A50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53343EB0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156C" w14:textId="12E25A5C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utamen_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98E8" w14:textId="16114F88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7B8B" w14:textId="732B65CB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5CE3" w14:textId="62ED0891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5547F442" w14:textId="77777777" w:rsidTr="00E41DE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D80E" w14:textId="10B14022" w:rsidR="00E4259F" w:rsidRPr="00CA06EB" w:rsidRDefault="00E4259F" w:rsidP="00E4259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Putamen_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53DD" w14:textId="3124D944" w:rsidR="00E4259F" w:rsidRPr="00CA06EB" w:rsidRDefault="00E4259F" w:rsidP="00E4259F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5D0F" w14:textId="3A6E8B34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0FB2" w14:textId="3DDF0C47" w:rsidR="00E4259F" w:rsidRPr="00CA06EB" w:rsidRDefault="00E4259F" w:rsidP="00E4259F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A06EB">
              <w:rPr>
                <w:rFonts w:ascii="Times New Roman" w:hAnsi="Times New Roman" w:cs="Times New Roman"/>
                <w:szCs w:val="24"/>
              </w:rPr>
              <w:t>0.00</w:t>
            </w:r>
          </w:p>
        </w:tc>
      </w:tr>
      <w:tr w:rsidR="00E4259F" w:rsidRPr="00CA06EB" w14:paraId="2B854EC9" w14:textId="77777777" w:rsidTr="00CA2BD4">
        <w:trPr>
          <w:trHeight w:val="423"/>
        </w:trPr>
        <w:tc>
          <w:tcPr>
            <w:tcW w:w="963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5E4F484" w14:textId="25A07B55" w:rsidR="00E4259F" w:rsidRPr="00CA06EB" w:rsidRDefault="00E4259F" w:rsidP="00E4259F">
            <w:pPr>
              <w:rPr>
                <w:rFonts w:ascii="Times New Roman" w:hAnsi="Times New Roman" w:cs="Times New Roman"/>
                <w:szCs w:val="24"/>
              </w:rPr>
            </w:pPr>
            <w:r w:rsidRPr="00A65C9E">
              <w:rPr>
                <w:rFonts w:ascii="Times New Roman" w:hAnsi="Times New Roman" w:cs="Times New Roman"/>
                <w:color w:val="000000"/>
              </w:rPr>
              <w:t>R: Right, L: Left, Ant: Anterior, Inf: Inferior, Med: Medial, Mid: Middle, Oper: Opercular, Orb: Orbital, Post: Posterior, Sup: Superior, Tri: Triangular part</w:t>
            </w:r>
          </w:p>
        </w:tc>
      </w:tr>
    </w:tbl>
    <w:p w14:paraId="2AEE81A1" w14:textId="3822B88F" w:rsidR="00D46CBA" w:rsidRPr="00BB3D44" w:rsidRDefault="00D46CBA" w:rsidP="00FB037B">
      <w:pPr>
        <w:rPr>
          <w:rFonts w:ascii="Times New Roman" w:hAnsi="Times New Roman" w:cs="Times New Roman"/>
        </w:rPr>
      </w:pPr>
    </w:p>
    <w:sectPr w:rsidR="00D46CBA" w:rsidRPr="00BB3D44" w:rsidSect="002F3EB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4D8B6" w14:textId="77777777" w:rsidR="00557AE8" w:rsidRDefault="00557AE8" w:rsidP="00BB3D44">
      <w:r>
        <w:separator/>
      </w:r>
    </w:p>
  </w:endnote>
  <w:endnote w:type="continuationSeparator" w:id="0">
    <w:p w14:paraId="7088F4BE" w14:textId="77777777" w:rsidR="00557AE8" w:rsidRDefault="00557AE8" w:rsidP="00BB3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9357A" w14:textId="77777777" w:rsidR="00557AE8" w:rsidRDefault="00557AE8" w:rsidP="00BB3D44">
      <w:r>
        <w:separator/>
      </w:r>
    </w:p>
  </w:footnote>
  <w:footnote w:type="continuationSeparator" w:id="0">
    <w:p w14:paraId="5CCAD5C5" w14:textId="77777777" w:rsidR="00557AE8" w:rsidRDefault="00557AE8" w:rsidP="00BB3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37B"/>
    <w:rsid w:val="000A28E4"/>
    <w:rsid w:val="002F3EB5"/>
    <w:rsid w:val="003C2228"/>
    <w:rsid w:val="00557AE8"/>
    <w:rsid w:val="005D7A99"/>
    <w:rsid w:val="00BB3D44"/>
    <w:rsid w:val="00CA06EB"/>
    <w:rsid w:val="00CA2BD4"/>
    <w:rsid w:val="00CC5CD5"/>
    <w:rsid w:val="00D46CBA"/>
    <w:rsid w:val="00E41DE7"/>
    <w:rsid w:val="00E4259F"/>
    <w:rsid w:val="00FB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0B586"/>
  <w15:chartTrackingRefBased/>
  <w15:docId w15:val="{D403BEB7-ABCC-4711-9461-F021A931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3D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B3D4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B3D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B3D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6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Chan</dc:creator>
  <cp:keywords/>
  <dc:description/>
  <cp:lastModifiedBy>Elaine Chan</cp:lastModifiedBy>
  <cp:revision>5</cp:revision>
  <dcterms:created xsi:type="dcterms:W3CDTF">2021-10-04T17:20:00Z</dcterms:created>
  <dcterms:modified xsi:type="dcterms:W3CDTF">2022-04-29T11:35:00Z</dcterms:modified>
</cp:coreProperties>
</file>